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4E25D2" w14:textId="022A9B23" w:rsidR="00A30AF8" w:rsidRPr="00CC4B57" w:rsidRDefault="00783AF6" w:rsidP="00A30AF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C4B57"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A30AF8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22373C" w:rsidRPr="00CC4B57">
        <w:rPr>
          <w:rFonts w:ascii="Times New Roman" w:hAnsi="Times New Roman" w:cs="Times New Roman"/>
          <w:b/>
          <w:sz w:val="20"/>
          <w:szCs w:val="20"/>
          <w:lang w:val="en-US"/>
        </w:rPr>
        <w:t>Association</w:t>
      </w:r>
      <w:r w:rsidR="006B1897" w:rsidRPr="00CC4B57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22373C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22EEC" w:rsidRPr="00CC4B57">
        <w:rPr>
          <w:rFonts w:ascii="Times New Roman" w:hAnsi="Times New Roman" w:cs="Times New Roman"/>
          <w:b/>
          <w:sz w:val="20"/>
          <w:szCs w:val="20"/>
          <w:lang w:val="en-US"/>
        </w:rPr>
        <w:t>between</w:t>
      </w:r>
      <w:r w:rsidR="0022373C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30AF8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impairment </w:t>
      </w:r>
      <w:r w:rsidR="004B6238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detected </w:t>
      </w:r>
      <w:r w:rsidR="00A30AF8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children </w:t>
      </w:r>
      <w:r w:rsidR="004B6238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aged 3 to 4 </w:t>
      </w:r>
      <w:r w:rsidR="0022373C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r w:rsidR="00774D84" w:rsidRPr="00CC4B57">
        <w:rPr>
          <w:rFonts w:ascii="Times New Roman" w:hAnsi="Times New Roman" w:cs="Times New Roman"/>
          <w:b/>
          <w:sz w:val="20"/>
          <w:szCs w:val="20"/>
          <w:lang w:val="en-US"/>
        </w:rPr>
        <w:t>socioeconomic factors</w:t>
      </w:r>
      <w:r w:rsidR="0022373C" w:rsidRPr="00CC4B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complete case </w:t>
      </w:r>
      <w:r w:rsidR="002B6181" w:rsidRPr="00CC4B57">
        <w:rPr>
          <w:rFonts w:ascii="Times New Roman" w:hAnsi="Times New Roman" w:cs="Times New Roman"/>
          <w:b/>
          <w:sz w:val="20"/>
          <w:szCs w:val="20"/>
          <w:lang w:val="en-US"/>
        </w:rPr>
        <w:t>analysis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8"/>
        <w:gridCol w:w="1294"/>
        <w:gridCol w:w="301"/>
        <w:gridCol w:w="920"/>
        <w:gridCol w:w="302"/>
        <w:gridCol w:w="924"/>
        <w:gridCol w:w="297"/>
        <w:gridCol w:w="1333"/>
        <w:gridCol w:w="83"/>
        <w:gridCol w:w="1139"/>
        <w:gridCol w:w="277"/>
        <w:gridCol w:w="945"/>
        <w:gridCol w:w="471"/>
        <w:gridCol w:w="750"/>
        <w:gridCol w:w="666"/>
        <w:gridCol w:w="750"/>
        <w:gridCol w:w="19"/>
      </w:tblGrid>
      <w:tr w:rsidR="00A30AF8" w:rsidRPr="001C103D" w14:paraId="1DB5428B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6D0DBA36" w14:textId="77777777" w:rsidR="00A30AF8" w:rsidRPr="001C103D" w:rsidRDefault="00A30AF8" w:rsidP="006350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3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2AD8A0D" w14:textId="7F178621" w:rsidR="00A30AF8" w:rsidRPr="001C103D" w:rsidRDefault="004B623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ysical</w:t>
            </w:r>
            <w:r w:rsidR="00A30AF8"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mpairment </w:t>
            </w:r>
          </w:p>
          <w:p w14:paraId="1695E5DF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FA06AFD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30" w:type="dxa"/>
            <w:gridSpan w:val="2"/>
          </w:tcPr>
          <w:p w14:paraId="1835309F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C103D">
              <w:rPr>
                <w:rFonts w:ascii="Times New Roman" w:hAnsi="Times New Roman" w:cs="Times New Roman"/>
                <w:b/>
                <w:sz w:val="16"/>
                <w:szCs w:val="16"/>
              </w:rPr>
              <w:t>Language</w:t>
            </w:r>
            <w:proofErr w:type="spellEnd"/>
            <w:r w:rsidRPr="001C103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C103D">
              <w:rPr>
                <w:rFonts w:ascii="Times New Roman" w:hAnsi="Times New Roman" w:cs="Times New Roman"/>
                <w:b/>
                <w:sz w:val="16"/>
                <w:szCs w:val="16"/>
              </w:rPr>
              <w:t>impairment</w:t>
            </w:r>
            <w:proofErr w:type="spellEnd"/>
          </w:p>
          <w:p w14:paraId="4B970CE4" w14:textId="77777777" w:rsidR="00A30AF8" w:rsidRPr="001C103D" w:rsidRDefault="00390366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n*=9325</w:t>
            </w:r>
          </w:p>
        </w:tc>
        <w:tc>
          <w:tcPr>
            <w:tcW w:w="508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CD66B74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sychomotor impairment </w:t>
            </w:r>
          </w:p>
          <w:p w14:paraId="48E53F2B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n*=8960</w:t>
            </w:r>
          </w:p>
        </w:tc>
      </w:tr>
      <w:tr w:rsidR="00A30AF8" w:rsidRPr="001C103D" w14:paraId="44EA0B5B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4DC693E1" w14:textId="77777777" w:rsidR="00A30AF8" w:rsidRPr="001C103D" w:rsidRDefault="00A30AF8" w:rsidP="006350F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C103D">
              <w:rPr>
                <w:rFonts w:ascii="Times New Roman" w:hAnsi="Times New Roman" w:cs="Times New Roman"/>
                <w:b/>
                <w:sz w:val="16"/>
                <w:szCs w:val="16"/>
              </w:rPr>
              <w:t>Socioeconomic</w:t>
            </w:r>
            <w:proofErr w:type="spellEnd"/>
            <w:r w:rsidRPr="001C103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C103D">
              <w:rPr>
                <w:rFonts w:ascii="Times New Roman" w:hAnsi="Times New Roman" w:cs="Times New Roman"/>
                <w:b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240038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sual</w:t>
            </w:r>
          </w:p>
          <w:p w14:paraId="3E294A3F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pairment</w:t>
            </w:r>
          </w:p>
          <w:p w14:paraId="51122DED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*=9417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8AB2C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ring impairment</w:t>
            </w:r>
          </w:p>
          <w:p w14:paraId="4D4B9B2A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*=9521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8C6E7A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Obesity/</w:t>
            </w:r>
          </w:p>
          <w:p w14:paraId="6E771E73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overweight</w:t>
            </w:r>
          </w:p>
          <w:p w14:paraId="6AD823B3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*=8628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E8909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treated caries</w:t>
            </w:r>
          </w:p>
          <w:p w14:paraId="743BCD3F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*=7271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353DE5D2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678F1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</w:t>
            </w:r>
          </w:p>
          <w:p w14:paraId="677A6C3F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tricity</w:t>
            </w:r>
            <w:proofErr w:type="spellEnd"/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79DA7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ross </w:t>
            </w:r>
            <w:proofErr w:type="spellStart"/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tricity</w:t>
            </w:r>
            <w:proofErr w:type="spellEnd"/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7F7AA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Fine </w:t>
            </w:r>
            <w:proofErr w:type="spellStart"/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tricity</w:t>
            </w:r>
            <w:proofErr w:type="spellEnd"/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53974" w14:textId="77777777" w:rsidR="00A30AF8" w:rsidRPr="001C103D" w:rsidRDefault="00A30AF8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ceptual organization</w:t>
            </w:r>
          </w:p>
        </w:tc>
      </w:tr>
      <w:tr w:rsidR="0033583D" w:rsidRPr="001C103D" w14:paraId="64735748" w14:textId="77777777" w:rsidTr="00434530">
        <w:trPr>
          <w:gridAfter w:val="1"/>
          <w:wAfter w:w="19" w:type="dxa"/>
          <w:trHeight w:val="20"/>
        </w:trPr>
        <w:tc>
          <w:tcPr>
            <w:tcW w:w="4998" w:type="dxa"/>
            <w:gridSpan w:val="4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61C27168" w14:textId="77777777" w:rsidR="0033583D" w:rsidRPr="001C103D" w:rsidRDefault="0033583D" w:rsidP="003C341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</w:t>
            </w:r>
            <w:r w:rsidR="00434530"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B858A54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18B9C4" w14:textId="77777777" w:rsidR="0033583D" w:rsidRPr="001C103D" w:rsidRDefault="0033583D" w:rsidP="00D8440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9B7AC8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C217B0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1363ED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ED3C4A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2E9769" w14:textId="77777777" w:rsidR="0033583D" w:rsidRPr="001C103D" w:rsidRDefault="0033583D" w:rsidP="003C341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C440B" w:rsidRPr="001C103D" w14:paraId="0127DAFA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E85194" w14:textId="77777777" w:rsidR="00EC440B" w:rsidRPr="001C103D" w:rsidRDefault="00EC440B" w:rsidP="003C341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4 years</w:t>
            </w:r>
          </w:p>
        </w:tc>
        <w:tc>
          <w:tcPr>
            <w:tcW w:w="1174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</w:tcPr>
          <w:p w14:paraId="668E6E3C" w14:textId="77777777" w:rsidR="00EC440B" w:rsidRPr="001C103D" w:rsidRDefault="00EC440B" w:rsidP="00EC440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category</w:t>
            </w:r>
          </w:p>
        </w:tc>
      </w:tr>
      <w:tr w:rsidR="00EC440B" w:rsidRPr="001C103D" w14:paraId="61568113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0860DD" w14:textId="77777777" w:rsidR="00EC440B" w:rsidRPr="001C103D" w:rsidRDefault="00EC440B" w:rsidP="003C341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8F964" w14:textId="77777777" w:rsidR="00EC440B" w:rsidRPr="001C103D" w:rsidRDefault="008E4ED4" w:rsidP="00EC440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[0.8-1.0]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104677D" w14:textId="77777777" w:rsidR="00EC440B" w:rsidRPr="001C103D" w:rsidRDefault="00C31F36" w:rsidP="00EC440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[0.7-0.9]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01031169" w14:textId="77777777" w:rsidR="00EC440B" w:rsidRPr="001C103D" w:rsidRDefault="008E4ED4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4 [1.2-1.6]</w:t>
            </w: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auto"/>
          </w:tcPr>
          <w:p w14:paraId="6DBFAB4E" w14:textId="77777777" w:rsidR="00EC440B" w:rsidRPr="001C103D" w:rsidRDefault="00737A8A" w:rsidP="00D8440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1-1.7]</w:t>
            </w: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auto"/>
          </w:tcPr>
          <w:p w14:paraId="6D1BB816" w14:textId="77777777" w:rsidR="00EC440B" w:rsidRPr="001C103D" w:rsidRDefault="00136224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[0.6-0.8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5B7206D2" w14:textId="77777777" w:rsidR="00EC440B" w:rsidRPr="001C103D" w:rsidRDefault="00737A8A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[0.3(0.5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407C969B" w14:textId="77777777" w:rsidR="00EC440B" w:rsidRPr="001C103D" w:rsidRDefault="00737A8A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[0.4-0.6]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auto"/>
          </w:tcPr>
          <w:p w14:paraId="06AA9CDE" w14:textId="77777777" w:rsidR="00EC440B" w:rsidRPr="001C103D" w:rsidRDefault="005A1F69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[0.3-0.5]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</w:tcPr>
          <w:p w14:paraId="5A509AFB" w14:textId="77777777" w:rsidR="00EC440B" w:rsidRPr="001C103D" w:rsidRDefault="005A1F69" w:rsidP="003C341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[0.3-0.5]</w:t>
            </w:r>
          </w:p>
        </w:tc>
      </w:tr>
      <w:tr w:rsidR="0033583D" w:rsidRPr="001C103D" w14:paraId="18089137" w14:textId="77777777" w:rsidTr="00434530">
        <w:trPr>
          <w:gridAfter w:val="1"/>
          <w:wAfter w:w="19" w:type="dxa"/>
          <w:trHeight w:val="20"/>
        </w:trPr>
        <w:tc>
          <w:tcPr>
            <w:tcW w:w="4998" w:type="dxa"/>
            <w:gridSpan w:val="4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A29356" w14:textId="77777777" w:rsidR="0033583D" w:rsidRPr="001C103D" w:rsidRDefault="0033583D" w:rsidP="003C341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de</w:t>
            </w:r>
            <w:r w:rsidR="001D2446"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r w:rsidR="00434530"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4DFB377D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398C89CE" w14:textId="77777777" w:rsidR="0033583D" w:rsidRPr="001C103D" w:rsidRDefault="0033583D" w:rsidP="00D8440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F8F840B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1FC97C87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0FBB1B6A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18177938" w14:textId="77777777" w:rsidR="0033583D" w:rsidRPr="001C103D" w:rsidRDefault="0033583D" w:rsidP="006350F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792064D" w14:textId="77777777" w:rsidR="0033583D" w:rsidRPr="001C103D" w:rsidRDefault="0033583D" w:rsidP="003C3412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C440B" w:rsidRPr="001C103D" w14:paraId="5450130A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B7AB46" w14:textId="77777777" w:rsidR="00EC440B" w:rsidRPr="001C103D" w:rsidRDefault="00EC440B" w:rsidP="00EC440B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74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</w:tcPr>
          <w:p w14:paraId="70324A0F" w14:textId="77777777" w:rsidR="00EC440B" w:rsidRPr="001C103D" w:rsidRDefault="00EC440B" w:rsidP="00EC440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category</w:t>
            </w:r>
          </w:p>
        </w:tc>
      </w:tr>
      <w:tr w:rsidR="005A1F69" w:rsidRPr="001C103D" w14:paraId="52CFD491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F74E90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9B52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[0.8-1.1]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38C4453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[0.7-0.9]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5725EC15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3 [1.2-1.5]</w:t>
            </w: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auto"/>
          </w:tcPr>
          <w:p w14:paraId="64DEC9DA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[0.7-1.0]</w:t>
            </w: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auto"/>
          </w:tcPr>
          <w:p w14:paraId="51F2A36F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[0.5-0.6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6474C11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[0.6-0.8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6E20CBDF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[0.6-1.0]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auto"/>
          </w:tcPr>
          <w:p w14:paraId="7B3A2A8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[0.4-0.7]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</w:tcPr>
          <w:p w14:paraId="017DD137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[0.5-0.8]</w:t>
            </w:r>
          </w:p>
        </w:tc>
      </w:tr>
      <w:tr w:rsidR="005A1F69" w:rsidRPr="001C103D" w14:paraId="5C863628" w14:textId="77777777" w:rsidTr="00434530">
        <w:trPr>
          <w:gridAfter w:val="1"/>
          <w:wAfter w:w="19" w:type="dxa"/>
          <w:trHeight w:val="20"/>
        </w:trPr>
        <w:tc>
          <w:tcPr>
            <w:tcW w:w="4998" w:type="dxa"/>
            <w:gridSpan w:val="4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1A9140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term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384309A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7ED56D5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CD03BC8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3B9242B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751574BD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32C5AD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67A5BE66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1F69" w:rsidRPr="001C103D" w14:paraId="2D4163F7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D873FA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37 weeks</w:t>
            </w:r>
          </w:p>
        </w:tc>
        <w:tc>
          <w:tcPr>
            <w:tcW w:w="1174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</w:tcPr>
          <w:p w14:paraId="41E5F05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category</w:t>
            </w:r>
          </w:p>
        </w:tc>
      </w:tr>
      <w:tr w:rsidR="005A1F69" w:rsidRPr="001C103D" w14:paraId="2E868BC9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A4BCF8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37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3F74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0.9-1.5]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A78F1F4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7-1.3]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5CE6C29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0.9 [0.7-1.2]</w:t>
            </w: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auto"/>
          </w:tcPr>
          <w:p w14:paraId="1BC396A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1.1-1.8]</w:t>
            </w: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auto"/>
          </w:tcPr>
          <w:p w14:paraId="3977A4A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1.3-2.0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3DF3F9DA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[1.3-2.5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53C4E49B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1.0-2.3]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auto"/>
          </w:tcPr>
          <w:p w14:paraId="4382E1EE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[1.4-3.2]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</w:tcPr>
          <w:p w14:paraId="0F223637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[1.2-2.8]</w:t>
            </w:r>
          </w:p>
        </w:tc>
      </w:tr>
      <w:tr w:rsidR="005A1F69" w:rsidRPr="001C103D" w14:paraId="29B18ACB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AD7382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ssing </w:t>
            </w:r>
          </w:p>
        </w:tc>
        <w:tc>
          <w:tcPr>
            <w:tcW w:w="129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354C18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[1.1-1.5]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B516F2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[0.6-0.8]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1C3E473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0 [0.8-1.2]</w:t>
            </w: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auto"/>
          </w:tcPr>
          <w:p w14:paraId="1C3EC1DB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1-1.8]</w:t>
            </w: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auto"/>
          </w:tcPr>
          <w:p w14:paraId="2E9F9CDE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1.0-1.4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3C51ADDE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0.9-1.5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2487E07D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8-1.5]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auto"/>
          </w:tcPr>
          <w:p w14:paraId="0BBBCFCA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7-1.5]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</w:tcPr>
          <w:p w14:paraId="3F1F2A96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7-1.4]</w:t>
            </w:r>
          </w:p>
        </w:tc>
      </w:tr>
      <w:tr w:rsidR="005A1F69" w:rsidRPr="001C103D" w14:paraId="0B4532F8" w14:textId="77777777" w:rsidTr="00434530">
        <w:trPr>
          <w:gridAfter w:val="1"/>
          <w:wAfter w:w="19" w:type="dxa"/>
          <w:trHeight w:val="20"/>
        </w:trPr>
        <w:tc>
          <w:tcPr>
            <w:tcW w:w="4998" w:type="dxa"/>
            <w:gridSpan w:val="4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66078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lingualism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2A4FA37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4C3E540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0E2AAE45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166C4E1B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3FD2EC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32F7B73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643CCB04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1F69" w:rsidRPr="001C103D" w14:paraId="3351A10A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C117C0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46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</w:tcPr>
          <w:p w14:paraId="22B921C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category</w:t>
            </w:r>
          </w:p>
        </w:tc>
      </w:tr>
      <w:tr w:rsidR="005A1F69" w:rsidRPr="001C103D" w14:paraId="683AE2CF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9BDCFD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9C661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9-1.3]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DBC435E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9-1.2]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7A71359A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4 [1.2-1.6]</w:t>
            </w: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auto"/>
          </w:tcPr>
          <w:p w14:paraId="64224795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[1.9-2.7]</w:t>
            </w: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auto"/>
          </w:tcPr>
          <w:p w14:paraId="12211C0A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[1.5-2.0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1B3D573E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9-1.4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1B48B46D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[0.6-1.1]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auto"/>
          </w:tcPr>
          <w:p w14:paraId="4F3E775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8-1.5]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</w:tcPr>
          <w:p w14:paraId="2A7511DC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1.2-2.1]</w:t>
            </w:r>
          </w:p>
        </w:tc>
      </w:tr>
      <w:tr w:rsidR="005A1F69" w:rsidRPr="001C103D" w14:paraId="12D49FDC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1C20C0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41C2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8-1.3]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6E4B1C7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[1.0-1.6]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4E84F456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1 [0.8-1.4]</w:t>
            </w: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auto"/>
          </w:tcPr>
          <w:p w14:paraId="5D9E674C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0-2.0]</w:t>
            </w: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auto"/>
          </w:tcPr>
          <w:p w14:paraId="20EDC99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[0.7-1.1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5D5A9C4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0-2.0]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782A89D6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[1.1-2.6]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auto"/>
          </w:tcPr>
          <w:p w14:paraId="12F6D77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[1.4-3.4]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</w:tcPr>
          <w:p w14:paraId="22B4F2D5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[1.2-2.9]</w:t>
            </w:r>
          </w:p>
        </w:tc>
      </w:tr>
      <w:tr w:rsidR="005A1F69" w:rsidRPr="001C103D" w14:paraId="2D08A1EA" w14:textId="77777777" w:rsidTr="00434530">
        <w:trPr>
          <w:gridAfter w:val="1"/>
          <w:wAfter w:w="19" w:type="dxa"/>
          <w:trHeight w:val="20"/>
        </w:trPr>
        <w:tc>
          <w:tcPr>
            <w:tcW w:w="4998" w:type="dxa"/>
            <w:gridSpan w:val="4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02058388" w14:textId="4D5143C2" w:rsidR="005A1F69" w:rsidRPr="001C103D" w:rsidRDefault="004B6238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Disadvantaged area (ZEP) </w:t>
            </w:r>
            <w:r w:rsidR="00135760"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§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893AC4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44442E21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06AA83C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68E305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27E0C17C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746B8A0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C9A785E" w14:textId="77777777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1F69" w:rsidRPr="001C103D" w14:paraId="4840F1B3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3F3859D6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46" w:type="dxa"/>
            <w:gridSpan w:val="17"/>
            <w:tcBorders>
              <w:top w:val="nil"/>
            </w:tcBorders>
          </w:tcPr>
          <w:p w14:paraId="6FDB39AF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category</w:t>
            </w:r>
          </w:p>
        </w:tc>
      </w:tr>
      <w:tr w:rsidR="005A1F69" w:rsidRPr="001C103D" w14:paraId="225F1C9C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7E853511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</w:tcPr>
          <w:p w14:paraId="5751D39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4 [1.1-1.6]</w:t>
            </w:r>
          </w:p>
        </w:tc>
        <w:tc>
          <w:tcPr>
            <w:tcW w:w="1312" w:type="dxa"/>
            <w:gridSpan w:val="2"/>
            <w:tcBorders>
              <w:top w:val="nil"/>
            </w:tcBorders>
          </w:tcPr>
          <w:p w14:paraId="792F695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0 [0.8-1.2]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auto"/>
          </w:tcPr>
          <w:p w14:paraId="2AE87FB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4 [</w:t>
            </w: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-1.7]</w:t>
            </w: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auto"/>
          </w:tcPr>
          <w:p w14:paraId="3477DB4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[2.1-3.2]</w:t>
            </w:r>
          </w:p>
        </w:tc>
        <w:tc>
          <w:tcPr>
            <w:tcW w:w="1630" w:type="dxa"/>
            <w:gridSpan w:val="2"/>
            <w:tcBorders>
              <w:top w:val="nil"/>
            </w:tcBorders>
          </w:tcPr>
          <w:p w14:paraId="752335A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2.0 [1.7-2.3]</w:t>
            </w:r>
          </w:p>
        </w:tc>
        <w:tc>
          <w:tcPr>
            <w:tcW w:w="1222" w:type="dxa"/>
            <w:gridSpan w:val="2"/>
            <w:tcBorders>
              <w:top w:val="nil"/>
            </w:tcBorders>
          </w:tcPr>
          <w:p w14:paraId="62CE878F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[1.3-2.1]</w:t>
            </w:r>
          </w:p>
        </w:tc>
        <w:tc>
          <w:tcPr>
            <w:tcW w:w="1222" w:type="dxa"/>
            <w:gridSpan w:val="2"/>
            <w:tcBorders>
              <w:top w:val="nil"/>
            </w:tcBorders>
          </w:tcPr>
          <w:p w14:paraId="283359D5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1.2-2.2]</w:t>
            </w:r>
          </w:p>
        </w:tc>
        <w:tc>
          <w:tcPr>
            <w:tcW w:w="1221" w:type="dxa"/>
            <w:gridSpan w:val="2"/>
            <w:tcBorders>
              <w:top w:val="nil"/>
            </w:tcBorders>
          </w:tcPr>
          <w:p w14:paraId="550A14E6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1.1-2.2]</w:t>
            </w:r>
          </w:p>
        </w:tc>
        <w:tc>
          <w:tcPr>
            <w:tcW w:w="1416" w:type="dxa"/>
            <w:gridSpan w:val="2"/>
            <w:tcBorders>
              <w:top w:val="nil"/>
            </w:tcBorders>
          </w:tcPr>
          <w:p w14:paraId="7ED0913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[1.5-2.7]</w:t>
            </w:r>
          </w:p>
        </w:tc>
      </w:tr>
      <w:tr w:rsidR="005A1F69" w:rsidRPr="001C103D" w14:paraId="08001073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35D94073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nil"/>
            </w:tcBorders>
          </w:tcPr>
          <w:p w14:paraId="6A8A42F5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0.7 [0.4-1.1]</w:t>
            </w:r>
          </w:p>
        </w:tc>
        <w:tc>
          <w:tcPr>
            <w:tcW w:w="1312" w:type="dxa"/>
            <w:gridSpan w:val="2"/>
            <w:tcBorders>
              <w:top w:val="nil"/>
            </w:tcBorders>
          </w:tcPr>
          <w:p w14:paraId="5537A045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1 [0.7-1.7]</w:t>
            </w:r>
          </w:p>
        </w:tc>
        <w:tc>
          <w:tcPr>
            <w:tcW w:w="1221" w:type="dxa"/>
            <w:gridSpan w:val="2"/>
            <w:tcBorders>
              <w:top w:val="nil"/>
            </w:tcBorders>
            <w:shd w:val="clear" w:color="auto" w:fill="auto"/>
          </w:tcPr>
          <w:p w14:paraId="520C6D2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1[0.8-1.7]</w:t>
            </w:r>
          </w:p>
        </w:tc>
        <w:tc>
          <w:tcPr>
            <w:tcW w:w="1226" w:type="dxa"/>
            <w:gridSpan w:val="2"/>
            <w:tcBorders>
              <w:top w:val="nil"/>
            </w:tcBorders>
            <w:shd w:val="clear" w:color="auto" w:fill="auto"/>
          </w:tcPr>
          <w:p w14:paraId="41C4553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0.9-2.7]</w:t>
            </w:r>
          </w:p>
        </w:tc>
        <w:tc>
          <w:tcPr>
            <w:tcW w:w="1630" w:type="dxa"/>
            <w:gridSpan w:val="2"/>
            <w:tcBorders>
              <w:top w:val="nil"/>
            </w:tcBorders>
          </w:tcPr>
          <w:p w14:paraId="24054BD0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0.8 [0.5-1.3]</w:t>
            </w:r>
          </w:p>
        </w:tc>
        <w:tc>
          <w:tcPr>
            <w:tcW w:w="1222" w:type="dxa"/>
            <w:gridSpan w:val="2"/>
            <w:tcBorders>
              <w:top w:val="nil"/>
            </w:tcBorders>
          </w:tcPr>
          <w:p w14:paraId="7A3A2C9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[0.4-1.4]</w:t>
            </w:r>
          </w:p>
        </w:tc>
        <w:tc>
          <w:tcPr>
            <w:tcW w:w="1222" w:type="dxa"/>
            <w:gridSpan w:val="2"/>
            <w:tcBorders>
              <w:top w:val="nil"/>
            </w:tcBorders>
          </w:tcPr>
          <w:p w14:paraId="24CCDE38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[0.4-2.0]</w:t>
            </w:r>
          </w:p>
        </w:tc>
        <w:tc>
          <w:tcPr>
            <w:tcW w:w="1221" w:type="dxa"/>
            <w:gridSpan w:val="2"/>
            <w:tcBorders>
              <w:top w:val="nil"/>
            </w:tcBorders>
          </w:tcPr>
          <w:p w14:paraId="6275C38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[0.3-1.9]</w:t>
            </w:r>
          </w:p>
        </w:tc>
        <w:tc>
          <w:tcPr>
            <w:tcW w:w="1416" w:type="dxa"/>
            <w:gridSpan w:val="2"/>
            <w:tcBorders>
              <w:top w:val="nil"/>
            </w:tcBorders>
          </w:tcPr>
          <w:p w14:paraId="5ADA6921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5-2.3]</w:t>
            </w:r>
          </w:p>
        </w:tc>
      </w:tr>
      <w:tr w:rsidR="005A1F69" w:rsidRPr="001C103D" w14:paraId="50DAC54F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F2F2F2" w:themeFill="background1" w:themeFillShade="F2"/>
          </w:tcPr>
          <w:p w14:paraId="0583D01E" w14:textId="7141170E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ingle Parent </w:t>
            </w:r>
            <w:r w:rsidR="00135760"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§</w:t>
            </w:r>
          </w:p>
        </w:tc>
        <w:tc>
          <w:tcPr>
            <w:tcW w:w="11746" w:type="dxa"/>
            <w:gridSpan w:val="17"/>
            <w:shd w:val="clear" w:color="auto" w:fill="F2F2F2" w:themeFill="background1" w:themeFillShade="F2"/>
          </w:tcPr>
          <w:p w14:paraId="2CD3B530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category</w:t>
            </w:r>
          </w:p>
        </w:tc>
      </w:tr>
      <w:tr w:rsidR="005A1F69" w:rsidRPr="001C103D" w14:paraId="565F641B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73D03D7D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</w:tcPr>
          <w:p w14:paraId="16D3E3CB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gridSpan w:val="2"/>
          </w:tcPr>
          <w:p w14:paraId="59D68E21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shd w:val="clear" w:color="auto" w:fill="auto"/>
          </w:tcPr>
          <w:p w14:paraId="1717685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  <w:gridSpan w:val="2"/>
            <w:shd w:val="clear" w:color="auto" w:fill="auto"/>
          </w:tcPr>
          <w:p w14:paraId="780AE86F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0" w:type="dxa"/>
            <w:gridSpan w:val="2"/>
          </w:tcPr>
          <w:p w14:paraId="5583DCD0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gridSpan w:val="2"/>
          </w:tcPr>
          <w:p w14:paraId="3EBB066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</w:tcPr>
          <w:p w14:paraId="27F0A9E1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</w:tcPr>
          <w:p w14:paraId="56B1F321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</w:tcPr>
          <w:p w14:paraId="03C9236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1F69" w:rsidRPr="001C103D" w14:paraId="14A169DC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2490432A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4D6D768D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3 [1.0-1.6]</w:t>
            </w:r>
          </w:p>
        </w:tc>
        <w:tc>
          <w:tcPr>
            <w:tcW w:w="1312" w:type="dxa"/>
            <w:gridSpan w:val="2"/>
          </w:tcPr>
          <w:p w14:paraId="7B69E65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1.0-1.5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28B5D598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9-1.4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62D00128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[1.4-2.3]</w:t>
            </w:r>
          </w:p>
        </w:tc>
        <w:tc>
          <w:tcPr>
            <w:tcW w:w="1630" w:type="dxa"/>
            <w:gridSpan w:val="2"/>
          </w:tcPr>
          <w:p w14:paraId="60C94CAC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8 [1.5-2.1]</w:t>
            </w:r>
          </w:p>
        </w:tc>
        <w:tc>
          <w:tcPr>
            <w:tcW w:w="1222" w:type="dxa"/>
            <w:gridSpan w:val="2"/>
          </w:tcPr>
          <w:p w14:paraId="258F46F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1.2-2.1]</w:t>
            </w:r>
          </w:p>
        </w:tc>
        <w:tc>
          <w:tcPr>
            <w:tcW w:w="1222" w:type="dxa"/>
            <w:gridSpan w:val="2"/>
          </w:tcPr>
          <w:p w14:paraId="04A23B7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0-2.0]</w:t>
            </w:r>
          </w:p>
        </w:tc>
        <w:tc>
          <w:tcPr>
            <w:tcW w:w="1221" w:type="dxa"/>
            <w:gridSpan w:val="2"/>
          </w:tcPr>
          <w:p w14:paraId="5ECFED8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1.1-2.3]</w:t>
            </w:r>
          </w:p>
        </w:tc>
        <w:tc>
          <w:tcPr>
            <w:tcW w:w="1416" w:type="dxa"/>
            <w:gridSpan w:val="2"/>
          </w:tcPr>
          <w:p w14:paraId="69D7BE0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2.0 [1.4-2.9]</w:t>
            </w:r>
          </w:p>
        </w:tc>
      </w:tr>
      <w:tr w:rsidR="005A1F69" w:rsidRPr="001C103D" w14:paraId="0A9CCCE7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0F66DE90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</w:tcPr>
          <w:p w14:paraId="7874F248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0.9 [0.7-1.1]</w:t>
            </w:r>
          </w:p>
        </w:tc>
        <w:tc>
          <w:tcPr>
            <w:tcW w:w="1312" w:type="dxa"/>
            <w:gridSpan w:val="2"/>
          </w:tcPr>
          <w:p w14:paraId="397FA84C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[0.4-0.7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71683410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[0.7-1.2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45A23C7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0-1.9]</w:t>
            </w:r>
          </w:p>
        </w:tc>
        <w:tc>
          <w:tcPr>
            <w:tcW w:w="1630" w:type="dxa"/>
            <w:gridSpan w:val="2"/>
          </w:tcPr>
          <w:p w14:paraId="7BF604AE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0 [0.8-1.2]</w:t>
            </w:r>
          </w:p>
        </w:tc>
        <w:tc>
          <w:tcPr>
            <w:tcW w:w="1222" w:type="dxa"/>
            <w:gridSpan w:val="2"/>
          </w:tcPr>
          <w:p w14:paraId="281E7F8C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7-1.4]</w:t>
            </w:r>
          </w:p>
        </w:tc>
        <w:tc>
          <w:tcPr>
            <w:tcW w:w="1222" w:type="dxa"/>
            <w:gridSpan w:val="2"/>
          </w:tcPr>
          <w:p w14:paraId="350FECE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[0.6-1.4]</w:t>
            </w:r>
          </w:p>
        </w:tc>
        <w:tc>
          <w:tcPr>
            <w:tcW w:w="1221" w:type="dxa"/>
            <w:gridSpan w:val="2"/>
          </w:tcPr>
          <w:p w14:paraId="3F00725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[0.3-0.9]</w:t>
            </w:r>
          </w:p>
        </w:tc>
        <w:tc>
          <w:tcPr>
            <w:tcW w:w="1416" w:type="dxa"/>
            <w:gridSpan w:val="2"/>
          </w:tcPr>
          <w:p w14:paraId="0F2E9F2A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0.9 [0.5-1.4]</w:t>
            </w:r>
          </w:p>
        </w:tc>
      </w:tr>
      <w:tr w:rsidR="005A1F69" w:rsidRPr="001C103D" w14:paraId="45F7DA3B" w14:textId="77777777" w:rsidTr="00434530">
        <w:trPr>
          <w:gridAfter w:val="1"/>
          <w:wAfter w:w="19" w:type="dxa"/>
          <w:trHeight w:val="20"/>
        </w:trPr>
        <w:tc>
          <w:tcPr>
            <w:tcW w:w="3686" w:type="dxa"/>
            <w:gridSpan w:val="2"/>
            <w:shd w:val="clear" w:color="auto" w:fill="F2F2F2" w:themeFill="background1" w:themeFillShade="F2"/>
          </w:tcPr>
          <w:p w14:paraId="3C6D67B3" w14:textId="4EC7DEFE" w:rsidR="005A1F69" w:rsidRPr="001C103D" w:rsidRDefault="005A1F69" w:rsidP="005A1F69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employed Father and/or mother</w:t>
            </w:r>
            <w:r w:rsidR="00135760"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§</w:t>
            </w:r>
          </w:p>
        </w:tc>
        <w:tc>
          <w:tcPr>
            <w:tcW w:w="1312" w:type="dxa"/>
            <w:gridSpan w:val="2"/>
            <w:shd w:val="clear" w:color="auto" w:fill="F2F2F2" w:themeFill="background1" w:themeFillShade="F2"/>
          </w:tcPr>
          <w:p w14:paraId="4C301731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shd w:val="clear" w:color="auto" w:fill="F2F2F2" w:themeFill="background1" w:themeFillShade="F2"/>
          </w:tcPr>
          <w:p w14:paraId="6BF6927B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6" w:type="dxa"/>
            <w:gridSpan w:val="2"/>
            <w:shd w:val="clear" w:color="auto" w:fill="F2F2F2" w:themeFill="background1" w:themeFillShade="F2"/>
          </w:tcPr>
          <w:p w14:paraId="6D5E772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0" w:type="dxa"/>
            <w:gridSpan w:val="2"/>
            <w:shd w:val="clear" w:color="auto" w:fill="F2F2F2" w:themeFill="background1" w:themeFillShade="F2"/>
          </w:tcPr>
          <w:p w14:paraId="5C0E511C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F2F2F2" w:themeFill="background1" w:themeFillShade="F2"/>
          </w:tcPr>
          <w:p w14:paraId="2C4A8AB2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F2F2F2" w:themeFill="background1" w:themeFillShade="F2"/>
          </w:tcPr>
          <w:p w14:paraId="42B79B3E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shd w:val="clear" w:color="auto" w:fill="F2F2F2" w:themeFill="background1" w:themeFillShade="F2"/>
          </w:tcPr>
          <w:p w14:paraId="18CB656E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F2F2F2" w:themeFill="background1" w:themeFillShade="F2"/>
          </w:tcPr>
          <w:p w14:paraId="4DFEE08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A1F69" w:rsidRPr="001C103D" w14:paraId="26577182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507BDEB4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746" w:type="dxa"/>
            <w:gridSpan w:val="17"/>
          </w:tcPr>
          <w:p w14:paraId="3B1B6DFE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category</w:t>
            </w:r>
          </w:p>
        </w:tc>
      </w:tr>
      <w:tr w:rsidR="005A1F69" w:rsidRPr="001C103D" w14:paraId="096FB7FD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03AA3F9A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3556B35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1.0-1.4]</w:t>
            </w:r>
          </w:p>
        </w:tc>
        <w:tc>
          <w:tcPr>
            <w:tcW w:w="1312" w:type="dxa"/>
            <w:gridSpan w:val="2"/>
          </w:tcPr>
          <w:p w14:paraId="5A2AD384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2-1.7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380150A9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2-1.6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258037D7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 [2.8-4.3]</w:t>
            </w:r>
          </w:p>
        </w:tc>
        <w:tc>
          <w:tcPr>
            <w:tcW w:w="1630" w:type="dxa"/>
            <w:gridSpan w:val="2"/>
          </w:tcPr>
          <w:p w14:paraId="42EB01C8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2.5 [2.2-2.9]</w:t>
            </w:r>
          </w:p>
        </w:tc>
        <w:tc>
          <w:tcPr>
            <w:tcW w:w="1222" w:type="dxa"/>
            <w:gridSpan w:val="2"/>
          </w:tcPr>
          <w:p w14:paraId="4CB024DB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[2.1-3.1]</w:t>
            </w:r>
          </w:p>
        </w:tc>
        <w:tc>
          <w:tcPr>
            <w:tcW w:w="1222" w:type="dxa"/>
            <w:gridSpan w:val="2"/>
          </w:tcPr>
          <w:p w14:paraId="1C82BF2D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[1.6-2.7]</w:t>
            </w:r>
          </w:p>
        </w:tc>
        <w:tc>
          <w:tcPr>
            <w:tcW w:w="1221" w:type="dxa"/>
            <w:gridSpan w:val="2"/>
          </w:tcPr>
          <w:p w14:paraId="5EECDE1D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[1.4-2.5]</w:t>
            </w:r>
          </w:p>
        </w:tc>
        <w:tc>
          <w:tcPr>
            <w:tcW w:w="1416" w:type="dxa"/>
            <w:gridSpan w:val="2"/>
          </w:tcPr>
          <w:p w14:paraId="4011E44A" w14:textId="77777777" w:rsidR="005A1F69" w:rsidRPr="001C103D" w:rsidRDefault="000A157D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3.5 [2.6-4.6</w:t>
            </w:r>
            <w:r w:rsidR="005A1F69" w:rsidRPr="001C103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5A1F69" w:rsidRPr="001C103D" w14:paraId="10A40728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1DF214DE" w14:textId="77777777" w:rsidR="005A1F69" w:rsidRPr="001C103D" w:rsidRDefault="005A1F69" w:rsidP="005A1F6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</w:tcPr>
          <w:p w14:paraId="6B1745B6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8-1.2]</w:t>
            </w:r>
          </w:p>
        </w:tc>
        <w:tc>
          <w:tcPr>
            <w:tcW w:w="1312" w:type="dxa"/>
            <w:gridSpan w:val="2"/>
          </w:tcPr>
          <w:p w14:paraId="76DA58BD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[0.6-0.9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318B5428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[0.8-1.3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492841FF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[1.7-3.1]</w:t>
            </w:r>
          </w:p>
        </w:tc>
        <w:tc>
          <w:tcPr>
            <w:tcW w:w="1630" w:type="dxa"/>
            <w:gridSpan w:val="2"/>
          </w:tcPr>
          <w:p w14:paraId="2878A7B5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6 [1.3-1.9]</w:t>
            </w:r>
          </w:p>
        </w:tc>
        <w:tc>
          <w:tcPr>
            <w:tcW w:w="1222" w:type="dxa"/>
            <w:gridSpan w:val="2"/>
          </w:tcPr>
          <w:p w14:paraId="37C69CF3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1-1.9]</w:t>
            </w:r>
          </w:p>
        </w:tc>
        <w:tc>
          <w:tcPr>
            <w:tcW w:w="1222" w:type="dxa"/>
            <w:gridSpan w:val="2"/>
          </w:tcPr>
          <w:p w14:paraId="597FFA15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0.8-1.8]</w:t>
            </w:r>
          </w:p>
        </w:tc>
        <w:tc>
          <w:tcPr>
            <w:tcW w:w="1221" w:type="dxa"/>
            <w:gridSpan w:val="2"/>
          </w:tcPr>
          <w:p w14:paraId="1DA9CF5F" w14:textId="77777777" w:rsidR="005A1F69" w:rsidRPr="001C103D" w:rsidRDefault="005A1F69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[0.5-1.3]</w:t>
            </w:r>
          </w:p>
        </w:tc>
        <w:tc>
          <w:tcPr>
            <w:tcW w:w="1416" w:type="dxa"/>
            <w:gridSpan w:val="2"/>
          </w:tcPr>
          <w:p w14:paraId="16853DE4" w14:textId="77777777" w:rsidR="005A1F69" w:rsidRPr="001C103D" w:rsidRDefault="000A157D" w:rsidP="005A1F6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3 [0.8-2.0</w:t>
            </w:r>
            <w:r w:rsidR="005A1F69" w:rsidRPr="001C103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4B6238" w:rsidRPr="001C103D" w14:paraId="1C050BB5" w14:textId="77777777" w:rsidTr="00434530">
        <w:trPr>
          <w:trHeight w:val="20"/>
        </w:trPr>
        <w:tc>
          <w:tcPr>
            <w:tcW w:w="5299" w:type="dxa"/>
            <w:gridSpan w:val="5"/>
            <w:shd w:val="clear" w:color="auto" w:fill="F2F2F2" w:themeFill="background1" w:themeFillShade="F2"/>
          </w:tcPr>
          <w:p w14:paraId="7FB34D43" w14:textId="0B5EBEAE" w:rsidR="004B6238" w:rsidRPr="001C103D" w:rsidRDefault="004B6238" w:rsidP="004B6238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ccupational category of employed parents §</w:t>
            </w:r>
          </w:p>
        </w:tc>
        <w:tc>
          <w:tcPr>
            <w:tcW w:w="1222" w:type="dxa"/>
            <w:gridSpan w:val="2"/>
            <w:shd w:val="clear" w:color="auto" w:fill="F2F2F2" w:themeFill="background1" w:themeFillShade="F2"/>
          </w:tcPr>
          <w:p w14:paraId="1CA80B56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gridSpan w:val="2"/>
            <w:shd w:val="clear" w:color="auto" w:fill="F2F2F2" w:themeFill="background1" w:themeFillShade="F2"/>
          </w:tcPr>
          <w:p w14:paraId="75C7AFCA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F2F2F2" w:themeFill="background1" w:themeFillShade="F2"/>
          </w:tcPr>
          <w:p w14:paraId="08AFD884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F2F2F2" w:themeFill="background1" w:themeFillShade="F2"/>
          </w:tcPr>
          <w:p w14:paraId="5D11E471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F2F2F2" w:themeFill="background1" w:themeFillShade="F2"/>
          </w:tcPr>
          <w:p w14:paraId="1275AE80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gridSpan w:val="2"/>
            <w:shd w:val="clear" w:color="auto" w:fill="F2F2F2" w:themeFill="background1" w:themeFillShade="F2"/>
          </w:tcPr>
          <w:p w14:paraId="47B42A1C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9" w:type="dxa"/>
            <w:gridSpan w:val="2"/>
            <w:shd w:val="clear" w:color="auto" w:fill="F2F2F2" w:themeFill="background1" w:themeFillShade="F2"/>
          </w:tcPr>
          <w:p w14:paraId="65C04431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B6238" w:rsidRPr="001C103D" w14:paraId="3748FECF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089ED48E" w14:textId="31DD6059" w:rsidR="004B6238" w:rsidRPr="001C103D" w:rsidRDefault="004B6238" w:rsidP="004B6238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color w:val="222222"/>
                <w:sz w:val="16"/>
                <w:szCs w:val="16"/>
                <w:lang w:val="en-US"/>
              </w:rPr>
              <w:t>Higher-level occupations</w:t>
            </w:r>
          </w:p>
        </w:tc>
        <w:tc>
          <w:tcPr>
            <w:tcW w:w="11746" w:type="dxa"/>
            <w:gridSpan w:val="17"/>
          </w:tcPr>
          <w:p w14:paraId="504D0F18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 category</w:t>
            </w:r>
          </w:p>
        </w:tc>
      </w:tr>
      <w:tr w:rsidR="004B6238" w:rsidRPr="001C103D" w14:paraId="2ECEF9F1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0664250B" w14:textId="6FCD21DA" w:rsidR="004B6238" w:rsidRPr="001C103D" w:rsidRDefault="004B6238" w:rsidP="004B6238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color w:val="222222"/>
                <w:sz w:val="16"/>
                <w:szCs w:val="16"/>
                <w:lang w:val="en-US"/>
              </w:rPr>
              <w:t>Intermediate occupations</w:t>
            </w:r>
          </w:p>
        </w:tc>
        <w:tc>
          <w:tcPr>
            <w:tcW w:w="1276" w:type="dxa"/>
          </w:tcPr>
          <w:p w14:paraId="4AEDC24E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9-1.5]</w:t>
            </w:r>
          </w:p>
        </w:tc>
        <w:tc>
          <w:tcPr>
            <w:tcW w:w="1312" w:type="dxa"/>
            <w:gridSpan w:val="2"/>
          </w:tcPr>
          <w:p w14:paraId="1E4403BA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[1.0-1.6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324FC4CC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0.9-1.5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393D91DD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[0.6-1.4]</w:t>
            </w:r>
          </w:p>
        </w:tc>
        <w:tc>
          <w:tcPr>
            <w:tcW w:w="1630" w:type="dxa"/>
            <w:gridSpan w:val="2"/>
          </w:tcPr>
          <w:p w14:paraId="0A119744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1.8 [1.4-2.4]</w:t>
            </w:r>
          </w:p>
        </w:tc>
        <w:tc>
          <w:tcPr>
            <w:tcW w:w="1222" w:type="dxa"/>
            <w:gridSpan w:val="2"/>
          </w:tcPr>
          <w:p w14:paraId="5FE4C638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[0.9-1.9]</w:t>
            </w:r>
          </w:p>
        </w:tc>
        <w:tc>
          <w:tcPr>
            <w:tcW w:w="1222" w:type="dxa"/>
            <w:gridSpan w:val="2"/>
          </w:tcPr>
          <w:p w14:paraId="66954D39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0.9-2.2]</w:t>
            </w:r>
          </w:p>
        </w:tc>
        <w:tc>
          <w:tcPr>
            <w:tcW w:w="1221" w:type="dxa"/>
            <w:gridSpan w:val="2"/>
          </w:tcPr>
          <w:p w14:paraId="08C07FB8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[1.0-2.9]</w:t>
            </w:r>
          </w:p>
        </w:tc>
        <w:tc>
          <w:tcPr>
            <w:tcW w:w="1416" w:type="dxa"/>
            <w:gridSpan w:val="2"/>
          </w:tcPr>
          <w:p w14:paraId="5BF05A8F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2.7 [1.4-5.1]</w:t>
            </w:r>
          </w:p>
        </w:tc>
      </w:tr>
      <w:tr w:rsidR="004B6238" w:rsidRPr="001C103D" w14:paraId="14816E2F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55574BCC" w14:textId="7F40326F" w:rsidR="004B6238" w:rsidRPr="001C103D" w:rsidRDefault="004B6238" w:rsidP="004B6238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employed</w:t>
            </w:r>
          </w:p>
        </w:tc>
        <w:tc>
          <w:tcPr>
            <w:tcW w:w="1276" w:type="dxa"/>
          </w:tcPr>
          <w:p w14:paraId="1103A243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[1.0-1.7]</w:t>
            </w:r>
          </w:p>
        </w:tc>
        <w:tc>
          <w:tcPr>
            <w:tcW w:w="1312" w:type="dxa"/>
            <w:gridSpan w:val="2"/>
          </w:tcPr>
          <w:p w14:paraId="53748CF3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[1.0-1.7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3950315A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1.1-2.0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548212D3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[1.3-2.8]</w:t>
            </w:r>
          </w:p>
        </w:tc>
        <w:tc>
          <w:tcPr>
            <w:tcW w:w="1630" w:type="dxa"/>
            <w:gridSpan w:val="2"/>
          </w:tcPr>
          <w:p w14:paraId="1D190D49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2.3 [1.7-3.1]</w:t>
            </w:r>
          </w:p>
        </w:tc>
        <w:tc>
          <w:tcPr>
            <w:tcW w:w="1222" w:type="dxa"/>
            <w:gridSpan w:val="2"/>
          </w:tcPr>
          <w:p w14:paraId="651F5AD2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[1.6-3.4]</w:t>
            </w:r>
          </w:p>
        </w:tc>
        <w:tc>
          <w:tcPr>
            <w:tcW w:w="1222" w:type="dxa"/>
            <w:gridSpan w:val="2"/>
          </w:tcPr>
          <w:p w14:paraId="7EEC180E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0.9-2.3]</w:t>
            </w:r>
          </w:p>
        </w:tc>
        <w:tc>
          <w:tcPr>
            <w:tcW w:w="1221" w:type="dxa"/>
            <w:gridSpan w:val="2"/>
          </w:tcPr>
          <w:p w14:paraId="4263D542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[1.7-4.8]</w:t>
            </w:r>
          </w:p>
        </w:tc>
        <w:tc>
          <w:tcPr>
            <w:tcW w:w="1416" w:type="dxa"/>
            <w:gridSpan w:val="2"/>
          </w:tcPr>
          <w:p w14:paraId="0AF92EB4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4.0 [2.1-7.9]</w:t>
            </w:r>
          </w:p>
        </w:tc>
      </w:tr>
      <w:tr w:rsidR="004B6238" w:rsidRPr="001C103D" w14:paraId="3BC9B141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446CBCCB" w14:textId="15312E81" w:rsidR="004B6238" w:rsidRPr="001C103D" w:rsidRDefault="004B6238" w:rsidP="004B6238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color w:val="222222"/>
                <w:sz w:val="16"/>
                <w:szCs w:val="16"/>
                <w:lang w:val="en-US"/>
              </w:rPr>
              <w:t>Clerical/sales worker</w:t>
            </w:r>
          </w:p>
        </w:tc>
        <w:tc>
          <w:tcPr>
            <w:tcW w:w="1276" w:type="dxa"/>
          </w:tcPr>
          <w:p w14:paraId="1A9388AC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1.3-2.0]</w:t>
            </w:r>
          </w:p>
        </w:tc>
        <w:tc>
          <w:tcPr>
            <w:tcW w:w="1312" w:type="dxa"/>
            <w:gridSpan w:val="2"/>
          </w:tcPr>
          <w:p w14:paraId="28EEE88E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[1.0-1.5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705C60A8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1.2-1.8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22F4FB67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[1.6-3.0]</w:t>
            </w:r>
          </w:p>
        </w:tc>
        <w:tc>
          <w:tcPr>
            <w:tcW w:w="1630" w:type="dxa"/>
            <w:gridSpan w:val="2"/>
          </w:tcPr>
          <w:p w14:paraId="2B5D6753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3.1 [2.5-3.9]</w:t>
            </w:r>
          </w:p>
        </w:tc>
        <w:tc>
          <w:tcPr>
            <w:tcW w:w="1222" w:type="dxa"/>
            <w:gridSpan w:val="2"/>
          </w:tcPr>
          <w:p w14:paraId="3951AAE0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[1.7-3.1]</w:t>
            </w:r>
          </w:p>
        </w:tc>
        <w:tc>
          <w:tcPr>
            <w:tcW w:w="1222" w:type="dxa"/>
            <w:gridSpan w:val="2"/>
          </w:tcPr>
          <w:p w14:paraId="0D153768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1.1-2.4]</w:t>
            </w:r>
          </w:p>
        </w:tc>
        <w:tc>
          <w:tcPr>
            <w:tcW w:w="1221" w:type="dxa"/>
            <w:gridSpan w:val="2"/>
          </w:tcPr>
          <w:p w14:paraId="01FB5711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[1.4-3.3]</w:t>
            </w:r>
          </w:p>
        </w:tc>
        <w:tc>
          <w:tcPr>
            <w:tcW w:w="1416" w:type="dxa"/>
            <w:gridSpan w:val="2"/>
          </w:tcPr>
          <w:p w14:paraId="2247E931" w14:textId="77777777" w:rsidR="004B6238" w:rsidRPr="001C103D" w:rsidRDefault="004B6238" w:rsidP="004B62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4.1 [2.4-7.2]</w:t>
            </w:r>
          </w:p>
        </w:tc>
      </w:tr>
      <w:tr w:rsidR="004B6238" w:rsidRPr="001C103D" w14:paraId="042AAA84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43A1DAC9" w14:textId="2A6BF1F0" w:rsidR="004B6238" w:rsidRPr="001C103D" w:rsidRDefault="004B6238" w:rsidP="004B62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222222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color w:val="222222"/>
                <w:sz w:val="16"/>
                <w:szCs w:val="16"/>
                <w:lang w:val="en-US"/>
              </w:rPr>
              <w:t>Manual worker</w:t>
            </w:r>
          </w:p>
        </w:tc>
        <w:tc>
          <w:tcPr>
            <w:tcW w:w="1276" w:type="dxa"/>
          </w:tcPr>
          <w:p w14:paraId="3353387F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1.1-2.0]</w:t>
            </w:r>
          </w:p>
        </w:tc>
        <w:tc>
          <w:tcPr>
            <w:tcW w:w="1312" w:type="dxa"/>
            <w:gridSpan w:val="2"/>
          </w:tcPr>
          <w:p w14:paraId="1AAB340F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[1.3-2.1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34F8E7B6" w14:textId="77777777" w:rsidR="004B6238" w:rsidRPr="001C103D" w:rsidRDefault="004B6238" w:rsidP="004B6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[1.6-2.8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4BDDF6CD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[3.7-7.4]</w:t>
            </w:r>
          </w:p>
        </w:tc>
        <w:tc>
          <w:tcPr>
            <w:tcW w:w="1630" w:type="dxa"/>
            <w:gridSpan w:val="2"/>
          </w:tcPr>
          <w:p w14:paraId="1D51ED78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6.0 [4.7-7.8]</w:t>
            </w:r>
          </w:p>
        </w:tc>
        <w:tc>
          <w:tcPr>
            <w:tcW w:w="1222" w:type="dxa"/>
            <w:gridSpan w:val="2"/>
          </w:tcPr>
          <w:p w14:paraId="6B0FC3A5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[2.6-5.3]</w:t>
            </w:r>
          </w:p>
        </w:tc>
        <w:tc>
          <w:tcPr>
            <w:tcW w:w="1222" w:type="dxa"/>
            <w:gridSpan w:val="2"/>
          </w:tcPr>
          <w:p w14:paraId="56D193D7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[1.9-4.5]</w:t>
            </w:r>
          </w:p>
        </w:tc>
        <w:tc>
          <w:tcPr>
            <w:tcW w:w="1221" w:type="dxa"/>
            <w:gridSpan w:val="2"/>
          </w:tcPr>
          <w:p w14:paraId="41218588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[2.0-5.7]</w:t>
            </w:r>
          </w:p>
        </w:tc>
        <w:tc>
          <w:tcPr>
            <w:tcW w:w="1416" w:type="dxa"/>
            <w:gridSpan w:val="2"/>
          </w:tcPr>
          <w:p w14:paraId="3E0C97DC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9.4 [5.2-17.0]</w:t>
            </w:r>
          </w:p>
        </w:tc>
      </w:tr>
      <w:tr w:rsidR="004B6238" w:rsidRPr="001C103D" w14:paraId="24F44305" w14:textId="77777777" w:rsidTr="00434530">
        <w:trPr>
          <w:gridAfter w:val="1"/>
          <w:wAfter w:w="19" w:type="dxa"/>
          <w:trHeight w:val="20"/>
        </w:trPr>
        <w:tc>
          <w:tcPr>
            <w:tcW w:w="2410" w:type="dxa"/>
            <w:shd w:val="clear" w:color="auto" w:fill="auto"/>
          </w:tcPr>
          <w:p w14:paraId="73DC4A63" w14:textId="77777777" w:rsidR="004B6238" w:rsidRPr="001C103D" w:rsidRDefault="004B6238" w:rsidP="004B623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222222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</w:tcPr>
          <w:p w14:paraId="651EC042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[1.1-1.8]</w:t>
            </w:r>
          </w:p>
        </w:tc>
        <w:tc>
          <w:tcPr>
            <w:tcW w:w="1312" w:type="dxa"/>
            <w:gridSpan w:val="2"/>
          </w:tcPr>
          <w:p w14:paraId="67C28D66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9-1.4]</w:t>
            </w:r>
          </w:p>
        </w:tc>
        <w:tc>
          <w:tcPr>
            <w:tcW w:w="1221" w:type="dxa"/>
            <w:gridSpan w:val="2"/>
            <w:shd w:val="clear" w:color="auto" w:fill="auto"/>
          </w:tcPr>
          <w:p w14:paraId="2DB771B3" w14:textId="77777777" w:rsidR="004B6238" w:rsidRPr="001C103D" w:rsidRDefault="004B6238" w:rsidP="004B62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1.1-1.9]</w:t>
            </w:r>
          </w:p>
        </w:tc>
        <w:tc>
          <w:tcPr>
            <w:tcW w:w="1226" w:type="dxa"/>
            <w:gridSpan w:val="2"/>
            <w:shd w:val="clear" w:color="auto" w:fill="auto"/>
          </w:tcPr>
          <w:p w14:paraId="7191AC3A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 [3.0-5.8]</w:t>
            </w:r>
          </w:p>
        </w:tc>
        <w:tc>
          <w:tcPr>
            <w:tcW w:w="1630" w:type="dxa"/>
            <w:gridSpan w:val="2"/>
          </w:tcPr>
          <w:p w14:paraId="7C8922DB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3.6 [2.8-4.7]</w:t>
            </w:r>
          </w:p>
        </w:tc>
        <w:tc>
          <w:tcPr>
            <w:tcW w:w="1222" w:type="dxa"/>
            <w:gridSpan w:val="2"/>
          </w:tcPr>
          <w:p w14:paraId="340B1A14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[1.9-3.8]</w:t>
            </w:r>
          </w:p>
        </w:tc>
        <w:tc>
          <w:tcPr>
            <w:tcW w:w="1222" w:type="dxa"/>
            <w:gridSpan w:val="2"/>
          </w:tcPr>
          <w:p w14:paraId="28F4481C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 [1.2-3.0]</w:t>
            </w:r>
          </w:p>
        </w:tc>
        <w:tc>
          <w:tcPr>
            <w:tcW w:w="1221" w:type="dxa"/>
            <w:gridSpan w:val="2"/>
          </w:tcPr>
          <w:p w14:paraId="3E7F21A7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[1.2-3.3]</w:t>
            </w:r>
          </w:p>
        </w:tc>
        <w:tc>
          <w:tcPr>
            <w:tcW w:w="1416" w:type="dxa"/>
            <w:gridSpan w:val="2"/>
          </w:tcPr>
          <w:p w14:paraId="2E3AE873" w14:textId="77777777" w:rsidR="004B6238" w:rsidRPr="001C103D" w:rsidRDefault="004B6238" w:rsidP="004B623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03D">
              <w:rPr>
                <w:rFonts w:ascii="Times New Roman" w:hAnsi="Times New Roman" w:cs="Times New Roman"/>
                <w:sz w:val="16"/>
                <w:szCs w:val="16"/>
              </w:rPr>
              <w:t>4.4 [2.4-8.0]</w:t>
            </w:r>
          </w:p>
        </w:tc>
      </w:tr>
    </w:tbl>
    <w:p w14:paraId="49BBD5FB" w14:textId="5238BBF3" w:rsidR="00434530" w:rsidRPr="001C103D" w:rsidRDefault="00434530" w:rsidP="00434530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103D">
        <w:rPr>
          <w:rFonts w:ascii="Times New Roman" w:hAnsi="Times New Roman" w:cs="Times New Roman"/>
          <w:sz w:val="20"/>
          <w:szCs w:val="20"/>
          <w:lang w:val="en-US"/>
        </w:rPr>
        <w:t>Values are odds ratios (95% confidence intervals) from multivariate logistic regression models</w:t>
      </w:r>
    </w:p>
    <w:p w14:paraId="460CDCBE" w14:textId="77777777" w:rsidR="001D2446" w:rsidRPr="001C103D" w:rsidRDefault="00BE7C57" w:rsidP="00BE7C57">
      <w:pPr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103D">
        <w:rPr>
          <w:rFonts w:ascii="Times New Roman" w:hAnsi="Times New Roman" w:cs="Times New Roman"/>
          <w:sz w:val="20"/>
          <w:szCs w:val="20"/>
          <w:lang w:val="en-US"/>
        </w:rPr>
        <w:t>* Number of screened children</w:t>
      </w:r>
    </w:p>
    <w:p w14:paraId="767D47B3" w14:textId="658F3CB5" w:rsidR="001D2446" w:rsidRPr="001C103D" w:rsidRDefault="00434530" w:rsidP="000540F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103D">
        <w:rPr>
          <w:rFonts w:ascii="Times New Roman" w:hAnsi="Times New Roman" w:cs="Times New Roman"/>
          <w:sz w:val="20"/>
          <w:szCs w:val="20"/>
          <w:lang w:val="en-US"/>
        </w:rPr>
        <w:t>** No missing value</w:t>
      </w:r>
    </w:p>
    <w:p w14:paraId="4384196A" w14:textId="77777777" w:rsidR="000540F3" w:rsidRPr="001C103D" w:rsidRDefault="00094804" w:rsidP="000540F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103D">
        <w:rPr>
          <w:rFonts w:ascii="Times New Roman" w:hAnsi="Times New Roman" w:cs="Times New Roman"/>
          <w:b/>
          <w:sz w:val="20"/>
          <w:szCs w:val="20"/>
          <w:lang w:val="en-US"/>
        </w:rPr>
        <w:t xml:space="preserve">§ </w:t>
      </w:r>
      <w:r w:rsidR="000B4B0C" w:rsidRPr="001C103D">
        <w:rPr>
          <w:rFonts w:ascii="Times New Roman" w:hAnsi="Times New Roman" w:cs="Times New Roman"/>
          <w:sz w:val="20"/>
          <w:szCs w:val="20"/>
          <w:lang w:val="en-US"/>
        </w:rPr>
        <w:t xml:space="preserve">Models are adjusted for age, sex, preterm, bilingualism. Additional </w:t>
      </w:r>
      <w:proofErr w:type="spellStart"/>
      <w:r w:rsidR="000B4B0C" w:rsidRPr="001C103D">
        <w:rPr>
          <w:rFonts w:ascii="Times New Roman" w:hAnsi="Times New Roman" w:cs="Times New Roman"/>
          <w:sz w:val="20"/>
          <w:szCs w:val="20"/>
          <w:lang w:val="en-US"/>
        </w:rPr>
        <w:t>adjustement</w:t>
      </w:r>
      <w:proofErr w:type="spellEnd"/>
      <w:r w:rsidR="000B4B0C" w:rsidRPr="001C103D">
        <w:rPr>
          <w:rFonts w:ascii="Times New Roman" w:hAnsi="Times New Roman" w:cs="Times New Roman"/>
          <w:sz w:val="20"/>
          <w:szCs w:val="20"/>
          <w:lang w:val="en-US"/>
        </w:rPr>
        <w:t xml:space="preserve"> hearing impairment was made for language impairment</w:t>
      </w:r>
    </w:p>
    <w:p w14:paraId="4318C704" w14:textId="45A84532" w:rsidR="000B4B0C" w:rsidRPr="00BE7C57" w:rsidRDefault="000540F3" w:rsidP="0016362B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103D">
        <w:rPr>
          <w:rFonts w:ascii="Times New Roman" w:hAnsi="Times New Roman" w:cs="Times New Roman"/>
          <w:sz w:val="20"/>
          <w:szCs w:val="20"/>
          <w:lang w:val="en-US"/>
        </w:rPr>
        <w:t xml:space="preserve">ZEP: </w:t>
      </w:r>
      <w:r w:rsidRPr="001C103D">
        <w:rPr>
          <w:rFonts w:ascii="Times New Roman" w:hAnsi="Times New Roman" w:cs="Times New Roman"/>
          <w:i/>
          <w:sz w:val="20"/>
          <w:szCs w:val="20"/>
          <w:lang w:val="en-US"/>
        </w:rPr>
        <w:t xml:space="preserve">Zone </w:t>
      </w:r>
      <w:proofErr w:type="spellStart"/>
      <w:r w:rsidRPr="001C103D">
        <w:rPr>
          <w:rFonts w:ascii="Times New Roman" w:hAnsi="Times New Roman" w:cs="Times New Roman"/>
          <w:i/>
          <w:sz w:val="20"/>
          <w:szCs w:val="20"/>
          <w:lang w:val="en-US"/>
        </w:rPr>
        <w:t>d’éducation</w:t>
      </w:r>
      <w:proofErr w:type="spellEnd"/>
      <w:r w:rsidRPr="001C103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1C103D">
        <w:rPr>
          <w:rFonts w:ascii="Times New Roman" w:hAnsi="Times New Roman" w:cs="Times New Roman"/>
          <w:i/>
          <w:sz w:val="20"/>
          <w:szCs w:val="20"/>
          <w:lang w:val="en-US"/>
        </w:rPr>
        <w:t>prioritaire</w:t>
      </w:r>
      <w:bookmarkStart w:id="0" w:name="_GoBack"/>
      <w:bookmarkEnd w:id="0"/>
      <w:proofErr w:type="spellEnd"/>
    </w:p>
    <w:sectPr w:rsidR="000B4B0C" w:rsidRPr="00BE7C57" w:rsidSect="00A30A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AD4D6" w16cex:dateUtc="2021-10-20T15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CAC523" w16cid:durableId="251AD4D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140"/>
    <w:rsid w:val="000540F3"/>
    <w:rsid w:val="00073FAC"/>
    <w:rsid w:val="00094804"/>
    <w:rsid w:val="000A157D"/>
    <w:rsid w:val="000B4B0C"/>
    <w:rsid w:val="000B6DC6"/>
    <w:rsid w:val="000E457C"/>
    <w:rsid w:val="00135760"/>
    <w:rsid w:val="00136224"/>
    <w:rsid w:val="0016362B"/>
    <w:rsid w:val="001C103D"/>
    <w:rsid w:val="001D2446"/>
    <w:rsid w:val="001D51F7"/>
    <w:rsid w:val="0022373C"/>
    <w:rsid w:val="002B6181"/>
    <w:rsid w:val="00315D23"/>
    <w:rsid w:val="0033583D"/>
    <w:rsid w:val="00390366"/>
    <w:rsid w:val="003954BE"/>
    <w:rsid w:val="003C3412"/>
    <w:rsid w:val="003E3E90"/>
    <w:rsid w:val="004116DE"/>
    <w:rsid w:val="00434530"/>
    <w:rsid w:val="00436EE5"/>
    <w:rsid w:val="0048381E"/>
    <w:rsid w:val="004B6238"/>
    <w:rsid w:val="004D6CD4"/>
    <w:rsid w:val="004E16C8"/>
    <w:rsid w:val="004F289D"/>
    <w:rsid w:val="0051232E"/>
    <w:rsid w:val="00516AE5"/>
    <w:rsid w:val="00522B10"/>
    <w:rsid w:val="00522EEC"/>
    <w:rsid w:val="005356E3"/>
    <w:rsid w:val="005A1F69"/>
    <w:rsid w:val="005A256E"/>
    <w:rsid w:val="005E0DD3"/>
    <w:rsid w:val="006269CC"/>
    <w:rsid w:val="006B1897"/>
    <w:rsid w:val="006B3771"/>
    <w:rsid w:val="006E3E81"/>
    <w:rsid w:val="006F79BD"/>
    <w:rsid w:val="0071665D"/>
    <w:rsid w:val="00737A8A"/>
    <w:rsid w:val="007575A3"/>
    <w:rsid w:val="00774D84"/>
    <w:rsid w:val="00783AF6"/>
    <w:rsid w:val="00786F65"/>
    <w:rsid w:val="007A7259"/>
    <w:rsid w:val="008434EF"/>
    <w:rsid w:val="008D3140"/>
    <w:rsid w:val="008E46F3"/>
    <w:rsid w:val="008E4ED4"/>
    <w:rsid w:val="008F0205"/>
    <w:rsid w:val="009A7177"/>
    <w:rsid w:val="009C013E"/>
    <w:rsid w:val="00A30AF8"/>
    <w:rsid w:val="00A80B12"/>
    <w:rsid w:val="00B12F1E"/>
    <w:rsid w:val="00B140CB"/>
    <w:rsid w:val="00BE7C57"/>
    <w:rsid w:val="00C31F36"/>
    <w:rsid w:val="00C53E09"/>
    <w:rsid w:val="00CC4B57"/>
    <w:rsid w:val="00D13BDB"/>
    <w:rsid w:val="00D84407"/>
    <w:rsid w:val="00E56121"/>
    <w:rsid w:val="00E871E7"/>
    <w:rsid w:val="00EC440B"/>
    <w:rsid w:val="00EF42F5"/>
    <w:rsid w:val="00F13826"/>
    <w:rsid w:val="00F2725F"/>
    <w:rsid w:val="00F279BB"/>
    <w:rsid w:val="00F417F6"/>
    <w:rsid w:val="00F5249B"/>
    <w:rsid w:val="00FC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BE07D"/>
  <w15:chartTrackingRefBased/>
  <w15:docId w15:val="{09B7369E-64B1-4EBE-8421-15DE7FD9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AF8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F0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020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B4B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4B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4B0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4B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4B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3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0</Words>
  <Characters>2971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d</dc:creator>
  <cp:keywords/>
  <dc:description/>
  <cp:lastModifiedBy>ined</cp:lastModifiedBy>
  <cp:revision>10</cp:revision>
  <dcterms:created xsi:type="dcterms:W3CDTF">2021-10-21T08:28:00Z</dcterms:created>
  <dcterms:modified xsi:type="dcterms:W3CDTF">2022-01-21T12:08:00Z</dcterms:modified>
</cp:coreProperties>
</file>